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8D8" w:rsidRDefault="008148D8" w:rsidP="008148D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bookmarkStart w:id="0" w:name="_Toc169709187"/>
      <w:r>
        <w:rPr>
          <w:rFonts w:ascii="Times New Roman" w:hAnsi="Times New Roman" w:cs="Times New Roman"/>
          <w:b/>
          <w:bCs/>
          <w:sz w:val="24"/>
        </w:rPr>
        <w:t>Table S1.</w:t>
      </w:r>
      <w:bookmarkEnd w:id="0"/>
      <w:r>
        <w:rPr>
          <w:rFonts w:ascii="Times New Roman" w:hAnsi="Times New Roman" w:cs="Times New Roman"/>
          <w:b/>
          <w:bCs/>
          <w:sz w:val="24"/>
        </w:rPr>
        <w:t xml:space="preserve"> Knowledge Dimension</w:t>
      </w:r>
    </w:p>
    <w:tbl>
      <w:tblPr>
        <w:tblW w:w="13958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1"/>
        <w:gridCol w:w="1418"/>
        <w:gridCol w:w="1417"/>
        <w:gridCol w:w="1342"/>
      </w:tblGrid>
      <w:tr w:rsidR="008148D8" w:rsidTr="002D1E82">
        <w:trPr>
          <w:trHeight w:val="397"/>
          <w:jc w:val="center"/>
        </w:trPr>
        <w:tc>
          <w:tcPr>
            <w:tcW w:w="9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ery famili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eard of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t clear</w:t>
            </w:r>
          </w:p>
        </w:tc>
      </w:tr>
      <w:tr w:rsidR="008148D8" w:rsidTr="002D1E82">
        <w:trPr>
          <w:trHeight w:val="397"/>
          <w:jc w:val="center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ccupational burnout is a syndrome caused by long-term work stress that is not effectively managed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 (18.6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5 (66.02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 (15.37)</w:t>
            </w:r>
          </w:p>
        </w:tc>
      </w:tr>
      <w:tr w:rsidR="008148D8" w:rsidTr="002D1E82">
        <w:trPr>
          <w:trHeight w:val="397"/>
          <w:jc w:val="center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ccupational burnout manifests as feeling frequently exhausted or depleted of energy, being negative, feeling detached from work, and decreased work efficiency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 (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1 (67.3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 (11.69)</w:t>
            </w:r>
          </w:p>
        </w:tc>
      </w:tr>
      <w:tr w:rsidR="008148D8" w:rsidTr="002D1E82">
        <w:trPr>
          <w:trHeight w:val="397"/>
          <w:jc w:val="center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ccupational burnout is closely associated with adverse mental health effects such as stress and depression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5 (22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6 (64.0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 (13.2)</w:t>
            </w:r>
          </w:p>
        </w:tc>
      </w:tr>
      <w:tr w:rsidR="008148D8" w:rsidTr="002D1E82">
        <w:trPr>
          <w:trHeight w:val="397"/>
          <w:jc w:val="center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ccupational burnout is related to physiological conditions and may lead to insomnia, anxiety, musculoskeletal disorders, type 2 diabetes, etc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 (18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8 (58.0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0 (23.81)</w:t>
            </w:r>
          </w:p>
        </w:tc>
      </w:tr>
      <w:tr w:rsidR="008148D8" w:rsidTr="002D1E82">
        <w:trPr>
          <w:trHeight w:val="397"/>
          <w:jc w:val="center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eachers are a high-risk group for occupational burnout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1 (26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1 (52.1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 (21.65)</w:t>
            </w:r>
          </w:p>
        </w:tc>
      </w:tr>
      <w:tr w:rsidR="008148D8" w:rsidTr="002D1E82">
        <w:trPr>
          <w:trHeight w:val="397"/>
          <w:jc w:val="center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ong working hours are the most common cause of occupational burnout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1 (34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4 (50.6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 (14.5)</w:t>
            </w:r>
          </w:p>
        </w:tc>
      </w:tr>
      <w:tr w:rsidR="008148D8" w:rsidTr="002D1E82">
        <w:trPr>
          <w:trHeight w:val="397"/>
          <w:jc w:val="center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ow salary, lack of autonomy in work, and uncomfortable work environment can all lead to occupational burnout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2 (39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7 (51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 (9.31)</w:t>
            </w:r>
          </w:p>
        </w:tc>
      </w:tr>
      <w:tr w:rsidR="008148D8" w:rsidTr="002D1E82">
        <w:trPr>
          <w:trHeight w:val="397"/>
          <w:jc w:val="center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ccupational burnout significantly affects the social and personal life of worker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3 (35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8 (51.5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 (13.2)</w:t>
            </w:r>
          </w:p>
        </w:tc>
      </w:tr>
      <w:tr w:rsidR="008148D8" w:rsidTr="002D1E82">
        <w:trPr>
          <w:trHeight w:val="397"/>
          <w:jc w:val="center"/>
        </w:trPr>
        <w:tc>
          <w:tcPr>
            <w:tcW w:w="9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ccupational burnout can be improved through adjustments in work-rest balance or mindset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7 (27.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5 (55.19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 (17.32)</w:t>
            </w:r>
          </w:p>
        </w:tc>
      </w:tr>
    </w:tbl>
    <w:p w:rsidR="008148D8" w:rsidRDefault="008148D8" w:rsidP="008148D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  <w:sectPr w:rsidR="008148D8" w:rsidSect="007E41D2">
          <w:pgSz w:w="16838" w:h="11906" w:orient="landscape"/>
          <w:pgMar w:top="1797" w:right="1440" w:bottom="1797" w:left="1440" w:header="851" w:footer="680" w:gutter="0"/>
          <w:cols w:space="720"/>
          <w:docGrid w:linePitch="312"/>
        </w:sectPr>
      </w:pPr>
    </w:p>
    <w:p w:rsidR="008148D8" w:rsidRDefault="008148D8" w:rsidP="008148D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2. Attitude Dimension</w:t>
      </w:r>
    </w:p>
    <w:tbl>
      <w:tblPr>
        <w:tblW w:w="1417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1"/>
        <w:gridCol w:w="1560"/>
        <w:gridCol w:w="1417"/>
        <w:gridCol w:w="1418"/>
        <w:gridCol w:w="1275"/>
        <w:gridCol w:w="1133"/>
      </w:tblGrid>
      <w:tr w:rsidR="008148D8" w:rsidTr="002D1E82"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trongly agre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Agre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Neutral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Disagree 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trongly disagree</w:t>
            </w:r>
          </w:p>
        </w:tc>
      </w:tr>
      <w:tr w:rsidR="008148D8" w:rsidTr="002D1E82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 believe occupational burnout is a very common issue among teachers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3 (30.9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6 (44.5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 (19.9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 (4.1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0.43)</w:t>
            </w:r>
          </w:p>
        </w:tc>
      </w:tr>
      <w:tr w:rsidR="008148D8" w:rsidTr="002D1E82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 consider occupational burnout to be a very negative signa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4 (3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9 (4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 (14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2.3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0.43)</w:t>
            </w:r>
          </w:p>
        </w:tc>
      </w:tr>
      <w:tr w:rsidR="008148D8" w:rsidTr="002D1E82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 am concerned about the health problems caused by occupational burnout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5 (37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2 (48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 (11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2.3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48D8" w:rsidTr="002D1E82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 think compared to other professions, teachers are more susceptible to occupational burnout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3 (24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7 (44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7 (23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 (6.9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0.65)</w:t>
            </w:r>
          </w:p>
        </w:tc>
      </w:tr>
      <w:tr w:rsidR="008148D8" w:rsidTr="002D1E82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 believe occupational burnout is an emotion that can be improved through self-regulation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 (15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0 (41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8 (27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 (12.5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 (3.25)</w:t>
            </w:r>
          </w:p>
        </w:tc>
      </w:tr>
      <w:tr w:rsidR="008148D8" w:rsidTr="002D1E82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 think schools should take measures to reduce occupational burnout among teacher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7 (44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0 (45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 (9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0.2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48D8" w:rsidTr="002D1E82"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 am willing to learn more about occupational burnout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5 (31.3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3 (52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 (14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0.43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1.08)</w:t>
            </w:r>
          </w:p>
        </w:tc>
      </w:tr>
    </w:tbl>
    <w:p w:rsidR="008148D8" w:rsidRDefault="008148D8" w:rsidP="008148D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  <w:sectPr w:rsidR="008148D8" w:rsidSect="007E41D2">
          <w:pgSz w:w="16838" w:h="11906" w:orient="landscape"/>
          <w:pgMar w:top="1797" w:right="1440" w:bottom="1797" w:left="1440" w:header="851" w:footer="680" w:gutter="0"/>
          <w:cols w:space="720"/>
          <w:docGrid w:linePitch="312"/>
        </w:sectPr>
      </w:pPr>
    </w:p>
    <w:p w:rsidR="008148D8" w:rsidRDefault="008148D8" w:rsidP="008148D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3. Practice Dimension</w:t>
      </w:r>
    </w:p>
    <w:tbl>
      <w:tblPr>
        <w:tblW w:w="1395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8"/>
        <w:gridCol w:w="1276"/>
        <w:gridCol w:w="1417"/>
        <w:gridCol w:w="1418"/>
        <w:gridCol w:w="1417"/>
        <w:gridCol w:w="1342"/>
      </w:tblGrid>
      <w:tr w:rsidR="008148D8" w:rsidTr="002D1E82">
        <w:trPr>
          <w:trHeight w:val="397"/>
        </w:trPr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Alway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Ofte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Sometime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Rarely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Never </w:t>
            </w:r>
          </w:p>
        </w:tc>
      </w:tr>
      <w:tr w:rsidR="008148D8" w:rsidTr="002D1E82">
        <w:trPr>
          <w:trHeight w:val="397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 have participated in training related to preventing occupational burnout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0.4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3.4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 (10.1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9 (40.91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8 (45.02)</w:t>
            </w:r>
          </w:p>
        </w:tc>
      </w:tr>
      <w:tr w:rsidR="008148D8" w:rsidTr="002D1E82">
        <w:trPr>
          <w:trHeight w:val="397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 pay attention to my own work status and emotion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 (11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0 (38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7 (33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 (13.6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2.16)</w:t>
            </w:r>
          </w:p>
        </w:tc>
      </w:tr>
      <w:tr w:rsidR="008148D8" w:rsidTr="002D1E82">
        <w:trPr>
          <w:trHeight w:val="397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 take measures in daily life to improve the work environment and reduce work stress, such as maintaining regular schedules and exercising regularl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 (6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8 (3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5 (35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 (20.7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2.38)</w:t>
            </w:r>
          </w:p>
        </w:tc>
      </w:tr>
      <w:tr w:rsidR="008148D8" w:rsidTr="002D1E82">
        <w:trPr>
          <w:trHeight w:val="397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uring my leisure time, I have a fulfilling and enriching personal lif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 (7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2 (26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2 (35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9 (27.9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3.46)</w:t>
            </w:r>
          </w:p>
        </w:tc>
      </w:tr>
      <w:tr w:rsidR="008148D8" w:rsidTr="002D1E82">
        <w:trPr>
          <w:trHeight w:val="397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 actively seek psychological support and counseling to cope with occupational burnou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 (9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8 (23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9 (43.0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 (21)</w:t>
            </w:r>
          </w:p>
        </w:tc>
      </w:tr>
      <w:tr w:rsidR="008148D8" w:rsidTr="002D1E82">
        <w:trPr>
          <w:trHeight w:val="397"/>
        </w:trPr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48D8" w:rsidRDefault="008148D8" w:rsidP="008148D8">
            <w:pPr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When I encounter frustrating situations at work, I actively express my opinions and make efforts to change the environment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 (6.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 (20.7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0 (36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0 (30.3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 (5.63)</w:t>
            </w:r>
          </w:p>
        </w:tc>
      </w:tr>
    </w:tbl>
    <w:p w:rsidR="008148D8" w:rsidRDefault="008148D8" w:rsidP="008148D8">
      <w:pPr>
        <w:spacing w:after="0" w:line="360" w:lineRule="auto"/>
        <w:jc w:val="both"/>
        <w:rPr>
          <w:rFonts w:ascii="Times New Roman" w:hAnsi="Times New Roman" w:cs="Times New Roman"/>
          <w:sz w:val="24"/>
        </w:rPr>
        <w:sectPr w:rsidR="008148D8" w:rsidSect="007E41D2">
          <w:pgSz w:w="16838" w:h="11906" w:orient="landscape"/>
          <w:pgMar w:top="1797" w:right="1440" w:bottom="1797" w:left="1440" w:header="851" w:footer="680" w:gutter="0"/>
          <w:cols w:space="720"/>
          <w:docGrid w:linePitch="312"/>
        </w:sectPr>
      </w:pPr>
    </w:p>
    <w:p w:rsidR="008148D8" w:rsidRDefault="008148D8" w:rsidP="008148D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. Path Coeffic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17"/>
        <w:gridCol w:w="869"/>
        <w:gridCol w:w="2452"/>
        <w:gridCol w:w="1630"/>
        <w:gridCol w:w="1259"/>
        <w:gridCol w:w="1675"/>
        <w:gridCol w:w="1256"/>
      </w:tblGrid>
      <w:tr w:rsidR="008148D8" w:rsidTr="00E36FCA">
        <w:trPr>
          <w:tblHeader/>
        </w:trPr>
        <w:tc>
          <w:tcPr>
            <w:tcW w:w="1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bookmarkStart w:id="1" w:name="_GoBack"/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stimate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.E.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.R.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</w:p>
        </w:tc>
      </w:tr>
      <w:tr w:rsidR="008148D8" w:rsidTr="00E36FCA">
        <w:tc>
          <w:tcPr>
            <w:tcW w:w="172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41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58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095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.1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2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230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3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9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BI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.92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41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2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24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BI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26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7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BI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85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5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3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4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99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9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6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0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9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6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2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7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2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7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1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6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8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8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7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6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9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7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3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A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9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2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27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34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9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4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0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9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4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8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8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8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03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8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3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8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6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85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7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1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47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6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4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otional Exhaustion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BI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personalization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BI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67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6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45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148D8" w:rsidTr="00E36FCA"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 Personal Achievement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BI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.38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5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7.48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148D8" w:rsidRDefault="008148D8" w:rsidP="002D1E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bookmarkEnd w:id="1"/>
    </w:tbl>
    <w:p w:rsidR="008148D8" w:rsidRDefault="008148D8" w:rsidP="008148D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5E6498" w:rsidRDefault="005E6498">
      <w:pPr>
        <w:rPr>
          <w:rFonts w:hint="eastAsia"/>
        </w:rPr>
      </w:pPr>
    </w:p>
    <w:sectPr w:rsidR="005E6498" w:rsidSect="007E41D2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77232"/>
    <w:multiLevelType w:val="multilevel"/>
    <w:tmpl w:val="0DF7723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347116D2"/>
    <w:multiLevelType w:val="multilevel"/>
    <w:tmpl w:val="347116D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48C85860"/>
    <w:multiLevelType w:val="multilevel"/>
    <w:tmpl w:val="48C85860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8D8"/>
    <w:rsid w:val="005E6498"/>
    <w:rsid w:val="008148D8"/>
    <w:rsid w:val="00E3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6AA259-0850-427F-A7CB-008E73F3B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48D8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76</Words>
  <Characters>3857</Characters>
  <Application>Microsoft Office Word</Application>
  <DocSecurity>0</DocSecurity>
  <Lines>32</Lines>
  <Paragraphs>9</Paragraphs>
  <ScaleCrop>false</ScaleCrop>
  <Company>Microsoft</Company>
  <LinksUpToDate>false</LinksUpToDate>
  <CharactersWithSpaces>4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N</dc:creator>
  <cp:keywords/>
  <dc:description/>
  <cp:lastModifiedBy>WDN</cp:lastModifiedBy>
  <cp:revision>2</cp:revision>
  <dcterms:created xsi:type="dcterms:W3CDTF">2024-10-14T08:17:00Z</dcterms:created>
  <dcterms:modified xsi:type="dcterms:W3CDTF">2024-10-14T08:29:00Z</dcterms:modified>
</cp:coreProperties>
</file>